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8EA7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406D4D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F91ED0E" w14:textId="77777777" w:rsidTr="00C20C8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20AD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A531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62FD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9192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BDFCA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44733DF" w14:textId="77777777" w:rsidTr="00C20C8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4004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0820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E401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102C2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7B51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F27A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2ADBB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9DCC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6987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934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1548D" w:rsidRPr="0071548D">
              <w:rPr>
                <w:rFonts w:ascii="Times New Roman" w:hAnsi="Times New Roman" w:cs="Times New Roman"/>
                <w:b/>
              </w:rPr>
              <w:t>Mapping evidence on malnutrition screening tools for children under five years in Sub-Saharan Africa: A Scoping Review Protocol</w:t>
            </w:r>
          </w:p>
        </w:tc>
      </w:tr>
      <w:tr w:rsidR="0068643A" w:rsidRPr="00FD6E06" w14:paraId="795FD8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CA2EF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371D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3BF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565CC" w14:textId="77777777" w:rsidR="0068643A" w:rsidRPr="00FD6E06" w:rsidRDefault="00664E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F00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6999D" w14:textId="77777777" w:rsidR="0068643A" w:rsidRPr="00FD6E06" w:rsidRDefault="00664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</w:p>
        </w:tc>
      </w:tr>
      <w:tr w:rsidR="0068643A" w:rsidRPr="00FD6E06" w14:paraId="686EE0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7567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A864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1D9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3F0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F91C2" w14:textId="77777777" w:rsidR="0068643A" w:rsidRPr="00FD6E06" w:rsidRDefault="00664E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79F16" w14:textId="77777777" w:rsidR="0068643A" w:rsidRPr="00FD6E06" w:rsidRDefault="00664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8F73C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9940F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1A1C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8D8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C8C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ED950" w14:textId="77777777" w:rsidR="0068643A" w:rsidRPr="00FD6E06" w:rsidRDefault="00664E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3913B" w14:textId="77777777" w:rsidR="0068643A" w:rsidRPr="00FD6E06" w:rsidRDefault="00664E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B6186E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DCF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25DA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217E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CB32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24A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2D778" w14:textId="77777777" w:rsidR="0068643A" w:rsidRPr="00FD6E06" w:rsidRDefault="00664E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10C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7B3B4" w14:textId="064D1662" w:rsidR="0068643A" w:rsidRPr="00FD6E06" w:rsidRDefault="00EF78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26</w:t>
            </w:r>
          </w:p>
        </w:tc>
      </w:tr>
      <w:tr w:rsidR="0068643A" w:rsidRPr="00FD6E06" w14:paraId="20C3EF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C1B5E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2A06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0F6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78720" w14:textId="77777777" w:rsidR="0068643A" w:rsidRPr="00FD6E06" w:rsidRDefault="00EF78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7CB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2C7B3" w14:textId="56606892" w:rsidR="0068643A" w:rsidRPr="00FD6E06" w:rsidRDefault="00EF78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09-312</w:t>
            </w:r>
          </w:p>
        </w:tc>
      </w:tr>
      <w:tr w:rsidR="0068643A" w:rsidRPr="00FD6E06" w14:paraId="5E95B0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3FFF0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E5288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11C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CEC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FED19" w14:textId="77777777" w:rsidR="0068643A" w:rsidRPr="00FD6E06" w:rsidRDefault="00EF78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7CB78" w14:textId="77777777" w:rsidR="0068643A" w:rsidRPr="00FD6E06" w:rsidRDefault="00EF78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001CA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987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10BD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7CF16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06BC9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3F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133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FA30F" w14:textId="77777777" w:rsidR="0068643A" w:rsidRPr="00FD6E06" w:rsidRDefault="00BA6B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F5FF2" w14:textId="77777777" w:rsidR="0068643A" w:rsidRPr="00FD6E06" w:rsidRDefault="00BA6B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9F20E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3AC20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F176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275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840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0DFC1" w14:textId="77777777" w:rsidR="0068643A" w:rsidRPr="00FD6E06" w:rsidRDefault="000E46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4C68F" w14:textId="77777777" w:rsidR="0068643A" w:rsidRPr="00FD6E06" w:rsidRDefault="000E46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C8E9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13BF3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5C1E0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B9E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CD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C301" w14:textId="77777777" w:rsidR="0068643A" w:rsidRPr="00FD6E06" w:rsidRDefault="000E46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8C1C5" w14:textId="77777777" w:rsidR="0068643A" w:rsidRPr="00FD6E06" w:rsidRDefault="000E46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092475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189BF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5F5B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1509E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EA0E7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FA0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FB0A9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941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3D92D" w14:textId="4B988101" w:rsidR="0068643A" w:rsidRPr="00FD6E06" w:rsidRDefault="00C76B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493E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7-100</w:t>
            </w:r>
          </w:p>
        </w:tc>
      </w:tr>
      <w:tr w:rsidR="0068643A" w:rsidRPr="00FD6E06" w14:paraId="09C2FA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07AE4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74595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54D4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A289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6D674" w14:textId="77777777" w:rsidR="0068643A" w:rsidRPr="00FD6E06" w:rsidRDefault="00C76B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DE0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BCF0D" w14:textId="3499E6A5" w:rsidR="0068643A" w:rsidRPr="00FD6E06" w:rsidRDefault="00C76B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E17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2</w:t>
            </w:r>
          </w:p>
        </w:tc>
      </w:tr>
      <w:tr w:rsidR="00BB4AE3" w:rsidRPr="00FD6E06" w14:paraId="285864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0F91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E04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F6B9F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0AE2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8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FF2CE" w14:textId="77777777" w:rsidR="0068643A" w:rsidRPr="00FD6E06" w:rsidRDefault="004C46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2A5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1F3BB" w14:textId="0F321545" w:rsidR="0068643A" w:rsidRPr="00FD6E06" w:rsidRDefault="004C46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4-210</w:t>
            </w:r>
          </w:p>
        </w:tc>
      </w:tr>
      <w:tr w:rsidR="0068643A" w:rsidRPr="00FD6E06" w14:paraId="46BEB5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0287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D9A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426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AABF" w14:textId="77777777" w:rsidR="0068643A" w:rsidRPr="00FD6E06" w:rsidRDefault="00A874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B37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AF8FC" w14:textId="0F66BCEE" w:rsidR="0068643A" w:rsidRPr="00FD6E06" w:rsidRDefault="00A874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4-162</w:t>
            </w:r>
          </w:p>
        </w:tc>
      </w:tr>
      <w:tr w:rsidR="0068643A" w:rsidRPr="00FD6E06" w14:paraId="242DF5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72861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4E263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DBE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2E842" w14:textId="77777777" w:rsidR="0068643A" w:rsidRPr="00FD6E06" w:rsidRDefault="004C46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51B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BAF3A" w14:textId="736AA729" w:rsidR="0068643A" w:rsidRPr="00FD6E06" w:rsidRDefault="004C46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4-162</w:t>
            </w:r>
          </w:p>
        </w:tc>
      </w:tr>
      <w:tr w:rsidR="00BB4AE3" w:rsidRPr="00FD6E06" w14:paraId="1D2846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B2B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A92A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75B75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C564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75D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43070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319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78B56" w14:textId="5D9BD2A5" w:rsidR="0068643A" w:rsidRPr="00FD6E06" w:rsidRDefault="000E2D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13-224</w:t>
            </w:r>
          </w:p>
        </w:tc>
      </w:tr>
      <w:tr w:rsidR="0068643A" w:rsidRPr="00FD6E06" w14:paraId="2DEAA9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6A214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4C863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83F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574E5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23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5A1BD" w14:textId="3DECDC6F" w:rsidR="0068643A" w:rsidRPr="00FD6E06" w:rsidRDefault="00C20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9-171</w:t>
            </w:r>
          </w:p>
        </w:tc>
      </w:tr>
      <w:tr w:rsidR="0068643A" w:rsidRPr="00FD6E06" w14:paraId="74BD4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0E4A8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0C9F0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FCB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E8DAD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DEC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8965D" w14:textId="42D155A8" w:rsidR="0068643A" w:rsidRPr="00FD6E06" w:rsidRDefault="00A872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13-224</w:t>
            </w:r>
          </w:p>
        </w:tc>
      </w:tr>
      <w:tr w:rsidR="0068643A" w:rsidRPr="00FD6E06" w14:paraId="5EC378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6F51E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64A26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79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E8203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E7A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FA03F" w14:textId="73CFE4DF" w:rsidR="0068643A" w:rsidRPr="00FD6E06" w:rsidRDefault="00A872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26-231</w:t>
            </w:r>
          </w:p>
        </w:tc>
      </w:tr>
      <w:tr w:rsidR="0068643A" w:rsidRPr="00FD6E06" w14:paraId="082B9E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31B73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0C6C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746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A1273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271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BB0D4" w14:textId="098C2CDC" w:rsidR="0068643A" w:rsidRPr="00FD6E06" w:rsidRDefault="007B2D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AE6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872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1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2</w:t>
            </w:r>
          </w:p>
        </w:tc>
      </w:tr>
      <w:tr w:rsidR="0068643A" w:rsidRPr="00FD6E06" w14:paraId="3EE4A7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CFE34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0D8F9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098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DE09D" w14:textId="77777777" w:rsidR="0068643A" w:rsidRPr="00FD6E06" w:rsidRDefault="000E2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EA9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DCBEB" w14:textId="77777777" w:rsidR="0068643A" w:rsidRPr="00FD6E06" w:rsidRDefault="00C20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6</w:t>
            </w:r>
          </w:p>
        </w:tc>
      </w:tr>
      <w:tr w:rsidR="00BB4AE3" w:rsidRPr="00FD6E06" w14:paraId="59500C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2FFE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23AAB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E6DF1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CAD51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1AC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649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D85B6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F790D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453BB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8CA6E" w14:textId="77777777" w:rsidR="0068643A" w:rsidRPr="00FD6E06" w:rsidRDefault="0068643A" w:rsidP="00C20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AAE5B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FD5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C17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2810F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D790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B3952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FF7CE" w14:textId="77777777" w:rsidR="0068643A" w:rsidRPr="00FD6E06" w:rsidRDefault="0068643A" w:rsidP="00C20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67F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C19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291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EC659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C1C5F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1A435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8CC0D" w14:textId="77777777" w:rsidR="0068643A" w:rsidRPr="00FD6E06" w:rsidRDefault="0068643A" w:rsidP="00C20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8AD99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87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DF9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8F2F3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D1324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38CF1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716DE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5215C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D90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41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FCF60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34A79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F5C5D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6CAF9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58D44" w14:textId="77777777" w:rsidR="0068643A" w:rsidRPr="00FD6E06" w:rsidRDefault="0068643A" w:rsidP="00C20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96F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B3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F64">
              <w:rPr>
                <w:sz w:val="24"/>
                <w:szCs w:val="24"/>
              </w:rPr>
            </w:r>
            <w:r w:rsidR="00637F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B4B97" w14:textId="77777777" w:rsidR="0068643A" w:rsidRPr="00FD6E06" w:rsidRDefault="00493E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FC66E" w14:textId="77777777" w:rsidR="0068643A" w:rsidRPr="00FD6E06" w:rsidRDefault="00493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1576150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A8F4AD" w14:textId="77777777" w:rsidR="00637F64" w:rsidRDefault="00637F64" w:rsidP="00FD6E06">
      <w:pPr>
        <w:spacing w:after="0" w:line="240" w:lineRule="auto"/>
      </w:pPr>
      <w:r>
        <w:separator/>
      </w:r>
    </w:p>
  </w:endnote>
  <w:endnote w:type="continuationSeparator" w:id="0">
    <w:p w14:paraId="2013C321" w14:textId="77777777" w:rsidR="00637F64" w:rsidRDefault="00637F6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401F9C" w14:textId="77777777" w:rsidR="00C20C86" w:rsidRDefault="00C20C86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E86F752" wp14:editId="2ACAD1A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C5810" w14:textId="77777777" w:rsidR="00637F64" w:rsidRDefault="00637F64" w:rsidP="00FD6E06">
      <w:pPr>
        <w:spacing w:after="0" w:line="240" w:lineRule="auto"/>
      </w:pPr>
      <w:r>
        <w:separator/>
      </w:r>
    </w:p>
  </w:footnote>
  <w:footnote w:type="continuationSeparator" w:id="0">
    <w:p w14:paraId="5C20D598" w14:textId="77777777" w:rsidR="00637F64" w:rsidRDefault="00637F6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7AA61F" w14:textId="77777777" w:rsidR="00C20C86" w:rsidRDefault="00C20C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D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43BE7E" w14:textId="77777777" w:rsidR="00C20C86" w:rsidRDefault="00C20C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2MbC0NDY0Mzc0MDFQ0lEKTi0uzszPAykwrAUAAsYRcSwAAAA="/>
  </w:docVars>
  <w:rsids>
    <w:rsidRoot w:val="00FD6E06"/>
    <w:rsid w:val="000E2DB4"/>
    <w:rsid w:val="000E46E6"/>
    <w:rsid w:val="001E4CA1"/>
    <w:rsid w:val="002253F7"/>
    <w:rsid w:val="00493EA7"/>
    <w:rsid w:val="004C4651"/>
    <w:rsid w:val="00637F64"/>
    <w:rsid w:val="00664936"/>
    <w:rsid w:val="00664ED2"/>
    <w:rsid w:val="0068643A"/>
    <w:rsid w:val="0071548D"/>
    <w:rsid w:val="00750A0E"/>
    <w:rsid w:val="00754E81"/>
    <w:rsid w:val="007924AC"/>
    <w:rsid w:val="007B2D98"/>
    <w:rsid w:val="00806781"/>
    <w:rsid w:val="009B20D2"/>
    <w:rsid w:val="00A0782F"/>
    <w:rsid w:val="00A66259"/>
    <w:rsid w:val="00A87278"/>
    <w:rsid w:val="00A87401"/>
    <w:rsid w:val="00AE619A"/>
    <w:rsid w:val="00B567D4"/>
    <w:rsid w:val="00BA6B4B"/>
    <w:rsid w:val="00BB4AE3"/>
    <w:rsid w:val="00C20C86"/>
    <w:rsid w:val="00C76B1E"/>
    <w:rsid w:val="00CA6DD4"/>
    <w:rsid w:val="00DE1714"/>
    <w:rsid w:val="00EE17D5"/>
    <w:rsid w:val="00EF78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3A732"/>
  <w15:docId w15:val="{A5FF9EAD-5690-4B79-88E4-90C33A54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rnest Osei (218086551)</cp:lastModifiedBy>
  <cp:revision>3</cp:revision>
  <dcterms:created xsi:type="dcterms:W3CDTF">2020-02-16T15:37:00Z</dcterms:created>
  <dcterms:modified xsi:type="dcterms:W3CDTF">2020-02-16T16:02:00Z</dcterms:modified>
</cp:coreProperties>
</file>